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BB8AC" w14:textId="73E5EB72" w:rsidR="002B561E" w:rsidRPr="002B561E" w:rsidRDefault="002B561E" w:rsidP="002B561E">
      <w:pPr>
        <w:rPr>
          <w:rFonts w:ascii="Times New Roman" w:hAnsi="Times New Roman" w:cs="Times New Roman"/>
          <w:sz w:val="24"/>
          <w:szCs w:val="24"/>
        </w:rPr>
      </w:pPr>
      <w:r w:rsidRPr="002B561E">
        <w:rPr>
          <w:rFonts w:ascii="Times New Roman" w:hAnsi="Times New Roman" w:cs="Times New Roman"/>
          <w:sz w:val="24"/>
          <w:szCs w:val="24"/>
        </w:rPr>
        <w:t>Supplementary Table</w:t>
      </w:r>
      <w:r w:rsidR="00D24715">
        <w:rPr>
          <w:rFonts w:ascii="Times New Roman" w:hAnsi="Times New Roman" w:cs="Times New Roman"/>
          <w:sz w:val="24"/>
          <w:szCs w:val="24"/>
        </w:rPr>
        <w:t xml:space="preserve"> 3</w:t>
      </w:r>
      <w:r w:rsidRPr="002B561E">
        <w:rPr>
          <w:rFonts w:ascii="Times New Roman" w:hAnsi="Times New Roman" w:cs="Times New Roman"/>
          <w:sz w:val="24"/>
          <w:szCs w:val="24"/>
        </w:rPr>
        <w:t xml:space="preserve">: Genes and coefficients of the prognostic signature. </w:t>
      </w:r>
    </w:p>
    <w:tbl>
      <w:tblPr>
        <w:tblW w:w="225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116"/>
      </w:tblGrid>
      <w:tr w:rsidR="002B561E" w:rsidRPr="002B561E" w14:paraId="7027EBA4" w14:textId="77777777" w:rsidTr="00835318">
        <w:trPr>
          <w:trHeight w:val="280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D2CE" w14:textId="77777777" w:rsidR="002B561E" w:rsidRPr="002B561E" w:rsidRDefault="002B561E" w:rsidP="008353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1CAE" w14:textId="77777777" w:rsidR="002B561E" w:rsidRPr="002B561E" w:rsidRDefault="002B561E" w:rsidP="008353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</w:p>
        </w:tc>
      </w:tr>
      <w:tr w:rsidR="002B561E" w:rsidRPr="002B561E" w14:paraId="4D9905FA" w14:textId="77777777" w:rsidTr="00835318">
        <w:trPr>
          <w:trHeight w:val="280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E7C4" w14:textId="77777777" w:rsidR="002B561E" w:rsidRPr="002B561E" w:rsidRDefault="002B561E" w:rsidP="008353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MT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2756" w14:textId="77777777" w:rsidR="002B561E" w:rsidRPr="002B561E" w:rsidRDefault="002B561E" w:rsidP="008353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77</w:t>
            </w:r>
          </w:p>
        </w:tc>
      </w:tr>
      <w:tr w:rsidR="002B561E" w:rsidRPr="002B561E" w14:paraId="38BA2CEB" w14:textId="77777777" w:rsidTr="00835318">
        <w:trPr>
          <w:trHeight w:val="280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2872BB4" w14:textId="77777777" w:rsidR="002B561E" w:rsidRPr="002B561E" w:rsidRDefault="002B561E" w:rsidP="008353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V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A450BD" w14:textId="77777777" w:rsidR="002B561E" w:rsidRPr="002B561E" w:rsidRDefault="002B561E" w:rsidP="008353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58</w:t>
            </w:r>
          </w:p>
        </w:tc>
      </w:tr>
      <w:tr w:rsidR="002B561E" w:rsidRPr="002B561E" w14:paraId="5F043C5B" w14:textId="77777777" w:rsidTr="00835318">
        <w:trPr>
          <w:trHeight w:val="280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959FE13" w14:textId="77777777" w:rsidR="002B561E" w:rsidRPr="002B561E" w:rsidRDefault="002B561E" w:rsidP="008353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74FC69" w14:textId="77777777" w:rsidR="002B561E" w:rsidRPr="002B561E" w:rsidRDefault="002B561E" w:rsidP="008353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7</w:t>
            </w:r>
          </w:p>
        </w:tc>
      </w:tr>
      <w:tr w:rsidR="002B561E" w:rsidRPr="002B561E" w14:paraId="35B776CA" w14:textId="77777777" w:rsidTr="00835318">
        <w:trPr>
          <w:trHeight w:val="280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08C64C5" w14:textId="77777777" w:rsidR="002B561E" w:rsidRPr="002B561E" w:rsidRDefault="002B561E" w:rsidP="008353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PD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02C11E" w14:textId="77777777" w:rsidR="002B561E" w:rsidRPr="002B561E" w:rsidRDefault="002B561E" w:rsidP="008353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475</w:t>
            </w:r>
          </w:p>
        </w:tc>
      </w:tr>
      <w:tr w:rsidR="002B561E" w:rsidRPr="002B561E" w14:paraId="4BB19321" w14:textId="77777777" w:rsidTr="00835318">
        <w:trPr>
          <w:trHeight w:val="280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A54E385" w14:textId="77777777" w:rsidR="002B561E" w:rsidRPr="002B561E" w:rsidRDefault="002B561E" w:rsidP="008353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B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A951BE" w14:textId="77777777" w:rsidR="002B561E" w:rsidRPr="002B561E" w:rsidRDefault="002B561E" w:rsidP="008353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</w:t>
            </w:r>
          </w:p>
        </w:tc>
      </w:tr>
      <w:tr w:rsidR="002B561E" w:rsidRPr="002B561E" w14:paraId="7CBA99DD" w14:textId="77777777" w:rsidTr="00835318">
        <w:trPr>
          <w:trHeight w:val="280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6664029" w14:textId="77777777" w:rsidR="002B561E" w:rsidRPr="002B561E" w:rsidRDefault="002B561E" w:rsidP="008353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B869AB" w14:textId="77777777" w:rsidR="002B561E" w:rsidRPr="002B561E" w:rsidRDefault="002B561E" w:rsidP="008353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916</w:t>
            </w:r>
          </w:p>
        </w:tc>
      </w:tr>
      <w:tr w:rsidR="002B561E" w:rsidRPr="002B561E" w14:paraId="3E84F85C" w14:textId="77777777" w:rsidTr="00835318">
        <w:trPr>
          <w:trHeight w:val="280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DAD9DD6" w14:textId="77777777" w:rsidR="002B561E" w:rsidRPr="002B561E" w:rsidRDefault="002B561E" w:rsidP="008353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MTS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8CD99C" w14:textId="77777777" w:rsidR="002B561E" w:rsidRPr="002B561E" w:rsidRDefault="002B561E" w:rsidP="008353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08</w:t>
            </w:r>
          </w:p>
        </w:tc>
      </w:tr>
      <w:tr w:rsidR="002B561E" w:rsidRPr="002B561E" w14:paraId="74C11280" w14:textId="77777777" w:rsidTr="00835318">
        <w:trPr>
          <w:trHeight w:val="280"/>
        </w:trPr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E38AE3A" w14:textId="77777777" w:rsidR="002B561E" w:rsidRPr="002B561E" w:rsidRDefault="002B561E" w:rsidP="008353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PD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80A184" w14:textId="77777777" w:rsidR="002B561E" w:rsidRPr="002B561E" w:rsidRDefault="002B561E" w:rsidP="008353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6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02</w:t>
            </w:r>
          </w:p>
        </w:tc>
      </w:tr>
    </w:tbl>
    <w:p w14:paraId="0EF23069" w14:textId="180A99D1" w:rsidR="00A210AB" w:rsidRPr="002B561E" w:rsidRDefault="00A210AB" w:rsidP="002B561E"/>
    <w:sectPr w:rsidR="00A210AB" w:rsidRPr="002B5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6DBE2" w14:textId="77777777" w:rsidR="000D0F13" w:rsidRDefault="000D0F13" w:rsidP="00B749D9">
      <w:r>
        <w:separator/>
      </w:r>
    </w:p>
  </w:endnote>
  <w:endnote w:type="continuationSeparator" w:id="0">
    <w:p w14:paraId="234B6257" w14:textId="77777777" w:rsidR="000D0F13" w:rsidRDefault="000D0F13" w:rsidP="00B74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41AF1" w14:textId="77777777" w:rsidR="000D0F13" w:rsidRDefault="000D0F13" w:rsidP="00B749D9">
      <w:r>
        <w:separator/>
      </w:r>
    </w:p>
  </w:footnote>
  <w:footnote w:type="continuationSeparator" w:id="0">
    <w:p w14:paraId="78724E0B" w14:textId="77777777" w:rsidR="000D0F13" w:rsidRDefault="000D0F13" w:rsidP="00B74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60554"/>
    <w:rsid w:val="000D0F13"/>
    <w:rsid w:val="001232A6"/>
    <w:rsid w:val="00182F7D"/>
    <w:rsid w:val="002B561E"/>
    <w:rsid w:val="00360554"/>
    <w:rsid w:val="00A210AB"/>
    <w:rsid w:val="00B55E9B"/>
    <w:rsid w:val="00B605C4"/>
    <w:rsid w:val="00B749D9"/>
    <w:rsid w:val="00D2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F1C73"/>
  <w15:chartTrackingRefBased/>
  <w15:docId w15:val="{481B4E39-1A9F-4A51-B4BF-F26A306A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5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gyan</dc:creator>
  <cp:keywords/>
  <dc:description/>
  <cp:lastModifiedBy>Xiao Lingyan</cp:lastModifiedBy>
  <cp:revision>5</cp:revision>
  <dcterms:created xsi:type="dcterms:W3CDTF">2021-06-10T03:41:00Z</dcterms:created>
  <dcterms:modified xsi:type="dcterms:W3CDTF">2022-01-08T03:12:00Z</dcterms:modified>
</cp:coreProperties>
</file>